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EED32" w14:textId="77777777" w:rsidR="00FF6CE5" w:rsidRPr="001C4148" w:rsidRDefault="00FF6CE5" w:rsidP="00FF6CE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A415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C4148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350E7E31" w14:textId="3D43D68F" w:rsidR="00FF6CE5" w:rsidRPr="00FA20CF" w:rsidRDefault="00FF6CE5" w:rsidP="00FF6CE5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ixed Effects </w:t>
      </w:r>
      <w:r w:rsidRPr="00804B3F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s Predicting Mental health</w:t>
      </w:r>
      <w:r w:rsidR="0074188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95361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with the Different </w:t>
      </w:r>
      <w:proofErr w:type="spellStart"/>
      <w:r w:rsidRPr="00953617">
        <w:rPr>
          <w:rFonts w:ascii="Times New Roman" w:hAnsi="Times New Roman" w:cs="Times New Roman"/>
          <w:i/>
          <w:iCs/>
          <w:sz w:val="20"/>
          <w:szCs w:val="20"/>
          <w:lang w:val="en-US"/>
        </w:rPr>
        <w:t>SDQ</w:t>
      </w:r>
      <w:proofErr w:type="spellEnd"/>
      <w:r w:rsidRPr="0095361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ubscales</w:t>
      </w:r>
    </w:p>
    <w:p w14:paraId="080BEE47" w14:textId="77777777" w:rsidR="00FF6CE5" w:rsidRPr="00A7380E" w:rsidRDefault="00FF6CE5" w:rsidP="00FF6CE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12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655"/>
        <w:gridCol w:w="873"/>
        <w:gridCol w:w="622"/>
        <w:gridCol w:w="666"/>
        <w:gridCol w:w="922"/>
        <w:gridCol w:w="680"/>
        <w:gridCol w:w="655"/>
        <w:gridCol w:w="894"/>
        <w:gridCol w:w="637"/>
        <w:gridCol w:w="622"/>
        <w:gridCol w:w="922"/>
        <w:gridCol w:w="679"/>
        <w:gridCol w:w="665"/>
        <w:gridCol w:w="940"/>
        <w:gridCol w:w="737"/>
      </w:tblGrid>
      <w:tr w:rsidR="00FF6CE5" w14:paraId="23B28A58" w14:textId="77777777" w:rsidTr="00E0008F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CC0D06A" w14:textId="77777777" w:rsidR="00FF6CE5" w:rsidRPr="00BE62BC" w:rsidRDefault="00FF6CE5" w:rsidP="00E000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85C4F" w14:textId="77777777" w:rsidR="00FF6CE5" w:rsidRPr="00BF57A7" w:rsidRDefault="00FF6CE5" w:rsidP="00E00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Q</w:t>
            </w:r>
            <w:proofErr w:type="spellEnd"/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CA0876" w14:textId="77777777" w:rsidR="00FF6CE5" w:rsidRPr="00BF57A7" w:rsidRDefault="00FF6CE5" w:rsidP="00E00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lems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B34E76" w14:textId="77777777" w:rsidR="00FF6CE5" w:rsidRPr="00BF57A7" w:rsidRDefault="00FF6CE5" w:rsidP="00E00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lem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D5FC87" w14:textId="77777777" w:rsidR="00FF6CE5" w:rsidRPr="00BF57A7" w:rsidRDefault="00FF6CE5" w:rsidP="00E00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lems</w:t>
            </w:r>
          </w:p>
        </w:tc>
        <w:tc>
          <w:tcPr>
            <w:tcW w:w="23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45A407" w14:textId="77777777" w:rsidR="00FF6CE5" w:rsidRPr="00BF57A7" w:rsidRDefault="00FF6CE5" w:rsidP="00E000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lems</w:t>
            </w:r>
          </w:p>
        </w:tc>
      </w:tr>
      <w:tr w:rsidR="00FF6CE5" w14:paraId="753B46C6" w14:textId="77777777" w:rsidTr="00E0008F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37217BB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B05188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D8AEAB4" w14:textId="77777777" w:rsidR="00FF6CE5" w:rsidRPr="00BF57A7" w:rsidRDefault="00FF6CE5" w:rsidP="00E00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455AD84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928E4C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0DE7CB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2635611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7E99EF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88567C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40EB915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2833921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D78743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11039F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68D024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A9D9BE3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B72267C" w14:textId="77777777" w:rsidR="00FF6CE5" w:rsidRPr="00BF57A7" w:rsidRDefault="00FF6CE5" w:rsidP="00E00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F6CE5" w14:paraId="0F96E723" w14:textId="77777777" w:rsidTr="00E0008F">
        <w:tc>
          <w:tcPr>
            <w:tcW w:w="1673" w:type="dxa"/>
            <w:tcBorders>
              <w:top w:val="single" w:sz="4" w:space="0" w:color="auto"/>
            </w:tcBorders>
          </w:tcPr>
          <w:p w14:paraId="7E171110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5F68BAC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E591ED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6)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6C02459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E34F0B3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002CF1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9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6CF1A1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229C14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6E956A0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20AD260C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2D995FB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FFADD81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8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61083C5" w14:textId="77777777" w:rsidR="00FF6CE5" w:rsidRPr="002028E7" w:rsidRDefault="00FF6CE5" w:rsidP="00E000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8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29BD13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EB7059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7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E5EA2C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</w:tr>
      <w:tr w:rsidR="00FF6CE5" w14:paraId="50106413" w14:textId="77777777" w:rsidTr="00E0008F">
        <w:tc>
          <w:tcPr>
            <w:tcW w:w="1673" w:type="dxa"/>
          </w:tcPr>
          <w:p w14:paraId="2B2DEA8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55" w:type="dxa"/>
          </w:tcPr>
          <w:p w14:paraId="1B8B1B75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73" w:type="dxa"/>
          </w:tcPr>
          <w:p w14:paraId="42A905E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6)</w:t>
            </w:r>
          </w:p>
        </w:tc>
        <w:tc>
          <w:tcPr>
            <w:tcW w:w="622" w:type="dxa"/>
          </w:tcPr>
          <w:p w14:paraId="695399A6" w14:textId="77777777" w:rsidR="00FF6CE5" w:rsidRPr="00DB0792" w:rsidRDefault="00FF6CE5" w:rsidP="00E000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666" w:type="dxa"/>
          </w:tcPr>
          <w:p w14:paraId="473A5A6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65</w:t>
            </w:r>
          </w:p>
        </w:tc>
        <w:tc>
          <w:tcPr>
            <w:tcW w:w="922" w:type="dxa"/>
          </w:tcPr>
          <w:p w14:paraId="24AA3CB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9)</w:t>
            </w:r>
          </w:p>
        </w:tc>
        <w:tc>
          <w:tcPr>
            <w:tcW w:w="680" w:type="dxa"/>
          </w:tcPr>
          <w:p w14:paraId="31E80D86" w14:textId="77777777" w:rsidR="00FF6CE5" w:rsidRPr="0041150D" w:rsidRDefault="00FF6CE5" w:rsidP="00E000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1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55" w:type="dxa"/>
          </w:tcPr>
          <w:p w14:paraId="2E5BADB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94" w:type="dxa"/>
          </w:tcPr>
          <w:p w14:paraId="0E25004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637" w:type="dxa"/>
          </w:tcPr>
          <w:p w14:paraId="3C879A3A" w14:textId="77777777" w:rsidR="00FF6CE5" w:rsidRPr="00845703" w:rsidRDefault="00FF6CE5" w:rsidP="00E000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622" w:type="dxa"/>
          </w:tcPr>
          <w:p w14:paraId="39346A0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22" w:type="dxa"/>
          </w:tcPr>
          <w:p w14:paraId="2AD468E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8)</w:t>
            </w:r>
          </w:p>
        </w:tc>
        <w:tc>
          <w:tcPr>
            <w:tcW w:w="679" w:type="dxa"/>
          </w:tcPr>
          <w:p w14:paraId="31C9685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665" w:type="dxa"/>
          </w:tcPr>
          <w:p w14:paraId="16B5C10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40" w:type="dxa"/>
          </w:tcPr>
          <w:p w14:paraId="55BC06E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7)</w:t>
            </w:r>
          </w:p>
        </w:tc>
        <w:tc>
          <w:tcPr>
            <w:tcW w:w="737" w:type="dxa"/>
          </w:tcPr>
          <w:p w14:paraId="2962D84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</w:tr>
      <w:tr w:rsidR="00FF6CE5" w14:paraId="181EDC32" w14:textId="77777777" w:rsidTr="00E0008F">
        <w:tc>
          <w:tcPr>
            <w:tcW w:w="1673" w:type="dxa"/>
          </w:tcPr>
          <w:p w14:paraId="1FDC1AE6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55" w:type="dxa"/>
          </w:tcPr>
          <w:p w14:paraId="5A00B5E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73" w:type="dxa"/>
          </w:tcPr>
          <w:p w14:paraId="684F62A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 xml:space="preserve">2(1586) </w:t>
            </w:r>
          </w:p>
        </w:tc>
        <w:tc>
          <w:tcPr>
            <w:tcW w:w="622" w:type="dxa"/>
          </w:tcPr>
          <w:p w14:paraId="488813DB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666" w:type="dxa"/>
          </w:tcPr>
          <w:p w14:paraId="276E901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22" w:type="dxa"/>
          </w:tcPr>
          <w:p w14:paraId="579A08BC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9)</w:t>
            </w:r>
          </w:p>
        </w:tc>
        <w:tc>
          <w:tcPr>
            <w:tcW w:w="680" w:type="dxa"/>
          </w:tcPr>
          <w:p w14:paraId="4B4DFA5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655" w:type="dxa"/>
          </w:tcPr>
          <w:p w14:paraId="098A114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94" w:type="dxa"/>
          </w:tcPr>
          <w:p w14:paraId="10C6C98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90)</w:t>
            </w:r>
          </w:p>
        </w:tc>
        <w:tc>
          <w:tcPr>
            <w:tcW w:w="637" w:type="dxa"/>
          </w:tcPr>
          <w:p w14:paraId="352E4B56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622" w:type="dxa"/>
          </w:tcPr>
          <w:p w14:paraId="4C0CEF6B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22" w:type="dxa"/>
          </w:tcPr>
          <w:p w14:paraId="2749B92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8)</w:t>
            </w:r>
          </w:p>
        </w:tc>
        <w:tc>
          <w:tcPr>
            <w:tcW w:w="679" w:type="dxa"/>
          </w:tcPr>
          <w:p w14:paraId="525112D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  <w:tc>
          <w:tcPr>
            <w:tcW w:w="665" w:type="dxa"/>
          </w:tcPr>
          <w:p w14:paraId="0B4C9DB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40" w:type="dxa"/>
          </w:tcPr>
          <w:p w14:paraId="154C617C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7)</w:t>
            </w:r>
          </w:p>
        </w:tc>
        <w:tc>
          <w:tcPr>
            <w:tcW w:w="737" w:type="dxa"/>
          </w:tcPr>
          <w:p w14:paraId="2E44954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FF6CE5" w14:paraId="483F9509" w14:textId="77777777" w:rsidTr="00E0008F">
        <w:tc>
          <w:tcPr>
            <w:tcW w:w="1673" w:type="dxa"/>
          </w:tcPr>
          <w:p w14:paraId="72F22E1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655" w:type="dxa"/>
          </w:tcPr>
          <w:p w14:paraId="4FE051CC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3" w:type="dxa"/>
          </w:tcPr>
          <w:p w14:paraId="6BAEE695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 xml:space="preserve">1(1586) </w:t>
            </w:r>
          </w:p>
        </w:tc>
        <w:tc>
          <w:tcPr>
            <w:tcW w:w="622" w:type="dxa"/>
          </w:tcPr>
          <w:p w14:paraId="2FD0DC6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666" w:type="dxa"/>
          </w:tcPr>
          <w:p w14:paraId="7AA492C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22" w:type="dxa"/>
          </w:tcPr>
          <w:p w14:paraId="169F5541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9)</w:t>
            </w:r>
          </w:p>
        </w:tc>
        <w:tc>
          <w:tcPr>
            <w:tcW w:w="680" w:type="dxa"/>
          </w:tcPr>
          <w:p w14:paraId="79964F3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655" w:type="dxa"/>
          </w:tcPr>
          <w:p w14:paraId="166AD2F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94" w:type="dxa"/>
          </w:tcPr>
          <w:p w14:paraId="1B2B441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90)</w:t>
            </w:r>
          </w:p>
        </w:tc>
        <w:tc>
          <w:tcPr>
            <w:tcW w:w="637" w:type="dxa"/>
          </w:tcPr>
          <w:p w14:paraId="65DFE65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622" w:type="dxa"/>
          </w:tcPr>
          <w:p w14:paraId="59949C7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22" w:type="dxa"/>
          </w:tcPr>
          <w:p w14:paraId="3542E9DB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8)</w:t>
            </w:r>
          </w:p>
        </w:tc>
        <w:tc>
          <w:tcPr>
            <w:tcW w:w="679" w:type="dxa"/>
          </w:tcPr>
          <w:p w14:paraId="6312369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665" w:type="dxa"/>
          </w:tcPr>
          <w:p w14:paraId="4CC65737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40" w:type="dxa"/>
          </w:tcPr>
          <w:p w14:paraId="700CB09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(1587)</w:t>
            </w:r>
          </w:p>
        </w:tc>
        <w:tc>
          <w:tcPr>
            <w:tcW w:w="737" w:type="dxa"/>
          </w:tcPr>
          <w:p w14:paraId="31DEB7D8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</w:tr>
      <w:tr w:rsidR="00FF6CE5" w14:paraId="5047F4C2" w14:textId="77777777" w:rsidTr="00E0008F">
        <w:tc>
          <w:tcPr>
            <w:tcW w:w="1673" w:type="dxa"/>
            <w:tcBorders>
              <w:bottom w:val="single" w:sz="4" w:space="0" w:color="auto"/>
            </w:tcBorders>
          </w:tcPr>
          <w:p w14:paraId="4A45639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Time*</w:t>
            </w:r>
            <w:proofErr w:type="spellStart"/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630B8D12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D2FE23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 xml:space="preserve">2(1586) 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41069A1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55362F1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B077C8F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9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425EF4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12418ACA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7761A2E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90)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08D75CC3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490E56AB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61FAFF1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8)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8AD97E0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6A858B9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3607DB5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2(1587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7C3740D" w14:textId="77777777" w:rsidR="00FF6CE5" w:rsidRPr="00BF57A7" w:rsidRDefault="00FF6CE5" w:rsidP="00E00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7A7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</w:tr>
    </w:tbl>
    <w:p w14:paraId="73858EBD" w14:textId="77777777" w:rsidR="00FF6CE5" w:rsidRPr="002A569D" w:rsidRDefault="00FF6CE5" w:rsidP="00FF6C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A569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A569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69D">
        <w:rPr>
          <w:rFonts w:ascii="Times New Roman" w:hAnsi="Times New Roman" w:cs="Times New Roman"/>
          <w:sz w:val="20"/>
          <w:szCs w:val="20"/>
          <w:lang w:val="en-US"/>
        </w:rPr>
        <w:t>-values that are &lt;.05 are bolded.</w:t>
      </w:r>
    </w:p>
    <w:p w14:paraId="777D94B0" w14:textId="77777777" w:rsidR="00E46554" w:rsidRPr="00FF6CE5" w:rsidRDefault="00E46554">
      <w:pPr>
        <w:rPr>
          <w:lang w:val="en-US"/>
        </w:rPr>
      </w:pPr>
    </w:p>
    <w:sectPr w:rsidR="00E46554" w:rsidRPr="00FF6CE5" w:rsidSect="00FF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E5"/>
    <w:rsid w:val="00237A60"/>
    <w:rsid w:val="00741886"/>
    <w:rsid w:val="00976A50"/>
    <w:rsid w:val="00AF274B"/>
    <w:rsid w:val="00E46554"/>
    <w:rsid w:val="00F01479"/>
    <w:rsid w:val="00FF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9A151"/>
  <w15:chartTrackingRefBased/>
  <w15:docId w15:val="{FB0BB58E-E428-4043-A0D0-238A04BC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6C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6C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6C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F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F6C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F6C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F6C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F6C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F6C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F6C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6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F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6C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6C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F6C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6C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F6C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F6C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6CE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F6CE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F4F9A82624847887D3DAE9403232D" ma:contentTypeVersion="18" ma:contentTypeDescription="Create a new document." ma:contentTypeScope="" ma:versionID="2efa9dd4bf666c3e90da4140fefc5319">
  <xsd:schema xmlns:xsd="http://www.w3.org/2001/XMLSchema" xmlns:xs="http://www.w3.org/2001/XMLSchema" xmlns:p="http://schemas.microsoft.com/office/2006/metadata/properties" xmlns:ns2="05c24df7-241b-4f4a-8c0f-093da9b781b9" xmlns:ns3="461a6585-be9d-43d2-88f8-7ed944ffa755" targetNamespace="http://schemas.microsoft.com/office/2006/metadata/properties" ma:root="true" ma:fieldsID="08c7707d6bf363e55d703bd2eb70ccfd" ns2:_="" ns3:_="">
    <xsd:import namespace="05c24df7-241b-4f4a-8c0f-093da9b781b9"/>
    <xsd:import namespace="461a6585-be9d-43d2-88f8-7ed944ffa7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24df7-241b-4f4a-8c0f-093da9b781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a6585-be9d-43d2-88f8-7ed944ffa7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708738-d5cd-4645-9d7c-7147f966be27}" ma:internalName="TaxCatchAll" ma:showField="CatchAllData" ma:web="461a6585-be9d-43d2-88f8-7ed944ffa7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1a6585-be9d-43d2-88f8-7ed944ffa755" xsi:nil="true"/>
    <lcf76f155ced4ddcb4097134ff3c332f xmlns="05c24df7-241b-4f4a-8c0f-093da9b781b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CE647A-621E-4FB3-A916-9D6B363C2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24df7-241b-4f4a-8c0f-093da9b781b9"/>
    <ds:schemaRef ds:uri="461a6585-be9d-43d2-88f8-7ed944ffa7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BCF989-43BD-4D19-AA4D-8BE7D73ED990}">
  <ds:schemaRefs>
    <ds:schemaRef ds:uri="http://schemas.microsoft.com/office/2006/metadata/properties"/>
    <ds:schemaRef ds:uri="http://schemas.microsoft.com/office/infopath/2007/PartnerControls"/>
    <ds:schemaRef ds:uri="461a6585-be9d-43d2-88f8-7ed944ffa755"/>
    <ds:schemaRef ds:uri="05c24df7-241b-4f4a-8c0f-093da9b781b9"/>
  </ds:schemaRefs>
</ds:datastoreItem>
</file>

<file path=customXml/itemProps3.xml><?xml version="1.0" encoding="utf-8"?>
<ds:datastoreItem xmlns:ds="http://schemas.openxmlformats.org/officeDocument/2006/customXml" ds:itemID="{DF0FE553-A8E4-4D85-A926-33E5A92AC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24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øgsdal</dc:creator>
  <cp:keywords/>
  <dc:description/>
  <cp:lastModifiedBy>Helene Høgsdal</cp:lastModifiedBy>
  <cp:revision>2</cp:revision>
  <dcterms:created xsi:type="dcterms:W3CDTF">2025-03-16T09:40:00Z</dcterms:created>
  <dcterms:modified xsi:type="dcterms:W3CDTF">2025-03-1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F4F9A82624847887D3DAE9403232D</vt:lpwstr>
  </property>
</Properties>
</file>